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86E8B2" w14:textId="77777777" w:rsidR="00DD2598" w:rsidRPr="00C03874" w:rsidRDefault="00DD2598" w:rsidP="00DD2598">
      <w:pPr>
        <w:pStyle w:val="NormalWeb"/>
        <w:spacing w:before="0" w:beforeAutospacing="0" w:after="0" w:afterAutospacing="0"/>
        <w:rPr>
          <w:rFonts w:eastAsia="DengXian"/>
          <w:b/>
          <w:bCs/>
          <w:color w:val="000000"/>
          <w:kern w:val="24"/>
          <w:sz w:val="22"/>
          <w:szCs w:val="22"/>
        </w:rPr>
      </w:pPr>
      <w:r w:rsidRPr="00C03874">
        <w:rPr>
          <w:rFonts w:eastAsia="DengXian"/>
          <w:b/>
          <w:bCs/>
          <w:color w:val="000000"/>
          <w:kern w:val="24"/>
          <w:sz w:val="22"/>
          <w:szCs w:val="22"/>
        </w:rPr>
        <w:t>SUPPLEMENTARY TABLES</w:t>
      </w:r>
    </w:p>
    <w:p w14:paraId="2B99B734" w14:textId="77777777" w:rsidR="00DD2598" w:rsidRPr="00C03874" w:rsidRDefault="00DD2598" w:rsidP="00DD2598">
      <w:pPr>
        <w:pStyle w:val="NormalWeb"/>
        <w:spacing w:before="0" w:beforeAutospacing="0" w:after="0" w:afterAutospacing="0"/>
        <w:rPr>
          <w:rFonts w:eastAsia="DengXian"/>
          <w:b/>
          <w:bCs/>
          <w:color w:val="000000"/>
          <w:kern w:val="24"/>
          <w:sz w:val="22"/>
          <w:szCs w:val="22"/>
        </w:rPr>
      </w:pPr>
    </w:p>
    <w:p w14:paraId="431604C1" w14:textId="77777777" w:rsidR="00DD2598" w:rsidRDefault="00DD2598" w:rsidP="00DD2598">
      <w:pPr>
        <w:pStyle w:val="NormalWeb"/>
        <w:spacing w:before="0" w:beforeAutospacing="0" w:after="0" w:afterAutospacing="0"/>
        <w:rPr>
          <w:rFonts w:eastAsia="DengXian"/>
          <w:b/>
          <w:bCs/>
          <w:color w:val="000000"/>
          <w:kern w:val="24"/>
          <w:sz w:val="22"/>
          <w:szCs w:val="22"/>
        </w:rPr>
      </w:pPr>
      <w:r w:rsidRPr="00C03874">
        <w:rPr>
          <w:rFonts w:eastAsia="DengXian"/>
          <w:b/>
          <w:bCs/>
          <w:color w:val="000000"/>
          <w:kern w:val="24"/>
          <w:sz w:val="22"/>
          <w:szCs w:val="22"/>
        </w:rPr>
        <w:t xml:space="preserve">Table S1. Bacterial strains used in this study. </w:t>
      </w:r>
    </w:p>
    <w:p w14:paraId="3EC1492A" w14:textId="77777777" w:rsidR="00DD2598" w:rsidRPr="00B45149" w:rsidRDefault="00DD2598" w:rsidP="00DD2598">
      <w:pPr>
        <w:pStyle w:val="NormalWeb"/>
        <w:spacing w:before="0" w:beforeAutospacing="0" w:after="0" w:afterAutospacing="0"/>
        <w:rPr>
          <w:rFonts w:eastAsia="DengXian"/>
          <w:b/>
          <w:bCs/>
          <w:color w:val="000000"/>
          <w:kern w:val="24"/>
          <w:sz w:val="22"/>
          <w:szCs w:val="22"/>
        </w:rPr>
      </w:pPr>
    </w:p>
    <w:tbl>
      <w:tblPr>
        <w:tblW w:w="8789" w:type="dxa"/>
        <w:jc w:val="center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2977"/>
        <w:gridCol w:w="4111"/>
        <w:gridCol w:w="1701"/>
      </w:tblGrid>
      <w:tr w:rsidR="0008317E" w:rsidRPr="00C03874" w14:paraId="747092CE" w14:textId="77777777" w:rsidTr="00F3290A">
        <w:trPr>
          <w:trHeight w:val="136"/>
          <w:jc w:val="center"/>
        </w:trPr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209D10" w14:textId="77777777" w:rsidR="00DD2598" w:rsidRPr="00C03874" w:rsidRDefault="00DD2598" w:rsidP="003509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Name</w:t>
            </w:r>
          </w:p>
        </w:tc>
        <w:tc>
          <w:tcPr>
            <w:tcW w:w="411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6362942" w14:textId="77777777" w:rsidR="00DD2598" w:rsidRPr="00C03874" w:rsidRDefault="00DD2598" w:rsidP="003509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38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2"/>
                <w:szCs w:val="22"/>
              </w:rPr>
              <w:t>Descriptions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D99687" w14:textId="77777777" w:rsidR="00DD2598" w:rsidRPr="00C03874" w:rsidRDefault="00DD2598" w:rsidP="00350942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3874">
              <w:rPr>
                <w:rFonts w:ascii="Times New Roman" w:eastAsia="Times New Roman" w:hAnsi="Times New Roman" w:cs="Times New Roman"/>
                <w:iCs/>
                <w:color w:val="000000"/>
                <w:kern w:val="24"/>
                <w:sz w:val="22"/>
                <w:szCs w:val="22"/>
              </w:rPr>
              <w:t>References or source</w:t>
            </w:r>
          </w:p>
        </w:tc>
      </w:tr>
      <w:tr w:rsidR="0008317E" w:rsidRPr="00C03874" w14:paraId="603AB9BA" w14:textId="77777777" w:rsidTr="00F3290A">
        <w:trPr>
          <w:trHeight w:val="360"/>
          <w:jc w:val="center"/>
        </w:trPr>
        <w:tc>
          <w:tcPr>
            <w:tcW w:w="2977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BCD9E8" w14:textId="77777777" w:rsidR="00DD2598" w:rsidRPr="00C03874" w:rsidRDefault="00DD2598" w:rsidP="00350942">
            <w:pPr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C0387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E. coli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, pET28a-Asp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His</w:t>
            </w:r>
          </w:p>
        </w:tc>
        <w:tc>
          <w:tcPr>
            <w:tcW w:w="4111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1005080" w14:textId="5556756C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Strain for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expres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ing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ND-</w:t>
            </w:r>
            <w:proofErr w:type="spellStart"/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spRS</w:t>
            </w:r>
            <w:proofErr w:type="spellEnd"/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, with C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terminal </w:t>
            </w:r>
            <w:r w:rsidRPr="00C03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×Hi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C03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g</w:t>
            </w:r>
            <w:r w:rsidR="0098369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41D39AF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his study</w:t>
            </w:r>
          </w:p>
        </w:tc>
      </w:tr>
      <w:tr w:rsidR="0008317E" w:rsidRPr="00C03874" w14:paraId="760FAEE9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F3F587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C0387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E. coli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, pETDuet1-NStrep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WT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B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His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1F1787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Strain for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expres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ing </w:t>
            </w:r>
            <w:proofErr w:type="spellStart"/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WT GatCAB, with N-terminal Strep tag II 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, and C-terminal </w:t>
            </w:r>
            <w:r w:rsidRPr="00C03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×Hi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C03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tB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D68DEE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his study</w:t>
            </w:r>
          </w:p>
        </w:tc>
      </w:tr>
      <w:tr w:rsidR="0008317E" w:rsidRPr="00C03874" w14:paraId="4463227F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B61D79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</w:pPr>
            <w:r w:rsidRPr="00C0387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E. coli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, pETDuet1-NStrep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G444S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B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His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959C7A" w14:textId="77777777" w:rsidR="00DD2598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Strain for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expres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ing </w:t>
            </w:r>
            <w:proofErr w:type="spellStart"/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G444S GatCAB, with N-terminal Strep tag II 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, and C-terminal </w:t>
            </w:r>
            <w:r w:rsidRPr="00C03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×Hi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C03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tB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9A0AEEB" w14:textId="77777777" w:rsidR="00DD2598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his study</w:t>
            </w:r>
          </w:p>
        </w:tc>
      </w:tr>
      <w:tr w:rsidR="0008317E" w:rsidRPr="00C03874" w14:paraId="48EBF120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A2F33A9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</w:pPr>
            <w:r w:rsidRPr="00C03874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E. coli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, pETDuet1-NStrep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K61N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B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CHis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FDDA5D8" w14:textId="77777777" w:rsidR="00DD2598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Strain for</w:t>
            </w:r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expres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ing </w:t>
            </w:r>
            <w:proofErr w:type="spellStart"/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 w:rsidRPr="00C03874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K61N GatCAB, with N-terminal Strep tag II 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Gat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, and C-terminal </w:t>
            </w:r>
            <w:r w:rsidRPr="00C03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6×His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C0387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ag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on </w:t>
            </w:r>
            <w:proofErr w:type="spellStart"/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tB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304C4D" w14:textId="77777777" w:rsidR="00DD2598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his study</w:t>
            </w:r>
          </w:p>
        </w:tc>
      </w:tr>
      <w:tr w:rsidR="0008317E" w:rsidRPr="00C03874" w14:paraId="6BC7F32F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8E3996" w14:textId="77777777" w:rsidR="00DD2598" w:rsidRPr="00E6712D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fr-FR"/>
              </w:rPr>
            </w:pPr>
            <w:r w:rsidRPr="00E6712D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  <w:lang w:val="fr-FR"/>
              </w:rPr>
              <w:t>E. coli</w:t>
            </w:r>
            <w:r w:rsidRPr="00E6712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fr-FR"/>
              </w:rPr>
              <w:t>, p</w:t>
            </w:r>
            <w:r w:rsidRPr="00E6712D">
              <w:rPr>
                <w:rFonts w:ascii="Times New Roman" w:eastAsia="Times New Roman" w:hAnsi="Times New Roman" w:cs="Times New Roman" w:hint="eastAsia"/>
                <w:color w:val="000000"/>
                <w:kern w:val="24"/>
                <w:sz w:val="22"/>
                <w:szCs w:val="22"/>
                <w:lang w:val="fr-FR"/>
              </w:rPr>
              <w:t>Trc</w:t>
            </w:r>
            <w:r w:rsidRPr="00E6712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val="fr-FR"/>
              </w:rPr>
              <w:t>99a-T7-tRNA</w:t>
            </w:r>
            <w:r w:rsidRPr="00E6712D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vertAlign w:val="superscript"/>
                <w:lang w:val="fr-FR"/>
              </w:rPr>
              <w:t>Asn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143E49E" w14:textId="77777777" w:rsidR="00DD2598" w:rsidRPr="001A5637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Strain fo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ranscript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RN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vertAlign w:val="superscript"/>
              </w:rPr>
              <w:t>As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under T7 promoter 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A652EC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This study</w:t>
            </w:r>
          </w:p>
        </w:tc>
      </w:tr>
      <w:tr w:rsidR="0008317E" w:rsidRPr="00C03874" w14:paraId="3F0DE997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C94EE7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876530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M. smegmati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KO::</w:t>
            </w:r>
            <w:proofErr w:type="spellStart"/>
            <w:proofErr w:type="gramEnd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WT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pT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Ren-FF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E4E56E" w14:textId="159F409C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Reporter strain where the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 is </w:t>
            </w:r>
            <w:ins w:id="0" w:author="Babak Javid" w:date="2021-05-25T16:10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deleted and 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placed</w:t>
            </w:r>
            <w:ins w:id="1" w:author="Babak Javid" w:date="2021-05-25T16:10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 elsewhere</w:t>
              </w:r>
            </w:ins>
            <w:ins w:id="2" w:author="Babak Javid" w:date="2021-05-25T16:15:00Z">
              <w:r w:rsidR="00B0709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 (L5 phage integration site)</w:t>
              </w:r>
            </w:ins>
            <w:ins w:id="3" w:author="Babak Javid" w:date="2021-05-25T16:10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 on the chr</w:t>
              </w:r>
            </w:ins>
            <w:ins w:id="4" w:author="Babak Javid" w:date="2021-05-25T16:11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>omosome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, transformed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ni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Firefly dual luciferase construct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42B45B" w14:textId="6336BD5F" w:rsidR="00DD2598" w:rsidRPr="00C03874" w:rsidRDefault="00F3290A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(9)</w:t>
            </w:r>
          </w:p>
        </w:tc>
      </w:tr>
      <w:tr w:rsidR="0008317E" w:rsidRPr="00C03874" w14:paraId="50C70B46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3C71A3A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876530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M. smegmati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KO::</w:t>
            </w:r>
            <w:proofErr w:type="spellStart"/>
            <w:proofErr w:type="gramEnd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WT, pTet-Ren-D120N-FF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45EAC7" w14:textId="29D60195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Reporter strain where the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 is </w:t>
            </w:r>
            <w:ins w:id="5" w:author="Babak Javid" w:date="2021-05-25T16:11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deleted and 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replaced </w:t>
            </w:r>
            <w:ins w:id="6" w:author="Babak Javid" w:date="2021-05-25T16:11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>elsewhere</w:t>
              </w:r>
            </w:ins>
            <w:ins w:id="7" w:author="Babak Javid" w:date="2021-05-25T16:15:00Z">
              <w:r w:rsidR="00B0709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 (L5 phage integration site)</w:t>
              </w:r>
            </w:ins>
            <w:ins w:id="8" w:author="Babak Javid" w:date="2021-05-25T16:11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 on the chromosome 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, transformed with muta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ni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Firefly dual luciferase construct: measur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s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to-Asp mistranslation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4CA79E" w14:textId="460BC0A0" w:rsidR="00DD2598" w:rsidRPr="00C03874" w:rsidRDefault="00F3290A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(9)</w:t>
            </w:r>
          </w:p>
        </w:tc>
      </w:tr>
      <w:tr w:rsidR="0008317E" w:rsidRPr="00C03874" w14:paraId="5F984591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086314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876530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M. smegmati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KO::</w:t>
            </w:r>
            <w:proofErr w:type="spellStart"/>
            <w:proofErr w:type="gramEnd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WT, pTet-Ren-FF-</w:t>
            </w:r>
            <w:r>
              <w:rPr>
                <w:rFonts w:ascii="Times New Roman" w:eastAsia="Times New Roman" w:hAnsi="Times New Roman" w:cs="Times New Roman" w:hint="eastAsia"/>
                <w:color w:val="000000"/>
                <w:kern w:val="24"/>
                <w:sz w:val="22"/>
                <w:szCs w:val="22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529R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FCDF09F" w14:textId="4471348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Reporter strain where the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 is </w:t>
            </w:r>
            <w:ins w:id="9" w:author="Babak Javid" w:date="2021-05-25T16:11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deleted and 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replaced </w:t>
            </w:r>
            <w:ins w:id="10" w:author="Babak Javid" w:date="2021-05-25T16:11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elsewhere </w:t>
              </w:r>
            </w:ins>
            <w:ins w:id="11" w:author="Babak Javid" w:date="2021-05-25T16:15:00Z">
              <w:r w:rsidR="00B0709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(L5 phage integration site) </w:t>
              </w:r>
            </w:ins>
            <w:ins w:id="12" w:author="Babak Javid" w:date="2021-05-25T16:11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on the chromosome 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, transformed with muta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ni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Firefly dual luciferase construct: measur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r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to-Lys mistranslation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94F56E" w14:textId="02D70A74" w:rsidR="00DD2598" w:rsidRPr="00C03874" w:rsidRDefault="00F3290A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(9, 26)</w:t>
            </w:r>
          </w:p>
        </w:tc>
      </w:tr>
      <w:tr w:rsidR="0008317E" w:rsidRPr="00C03874" w14:paraId="69918AA5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DF2A33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876530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M. smegmati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KO::</w:t>
            </w:r>
            <w:proofErr w:type="gramEnd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G444S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pT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Ren-FF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62BF05" w14:textId="7AD58EC1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Reporter strain where the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 is </w:t>
            </w:r>
            <w:ins w:id="13" w:author="Babak Javid" w:date="2021-05-25T16:11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deleted and 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replaced </w:t>
            </w:r>
            <w:ins w:id="14" w:author="Babak Javid" w:date="2021-05-25T16:11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elsewhere </w:t>
              </w:r>
            </w:ins>
            <w:ins w:id="15" w:author="Babak Javid" w:date="2021-05-25T16:15:00Z">
              <w:r w:rsidR="00B0709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(L5 phage integration site) </w:t>
              </w:r>
            </w:ins>
            <w:ins w:id="16" w:author="Babak Javid" w:date="2021-05-25T16:11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on the chromosome 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444S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, transformed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ni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Firefly dual luciferase construct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46EA27" w14:textId="72C9C6E2" w:rsidR="00DD2598" w:rsidRPr="00C03874" w:rsidRDefault="00F3290A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(9)</w:t>
            </w:r>
          </w:p>
        </w:tc>
      </w:tr>
      <w:tr w:rsidR="0008317E" w:rsidRPr="00C03874" w14:paraId="0CF12949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4CCE80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876530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M. smegmati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KO::</w:t>
            </w:r>
            <w:proofErr w:type="gramEnd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G444S, pTet-Ren-D120N-FF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9AE72F" w14:textId="3EA7BD24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Reporter strain where the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 is</w:t>
            </w:r>
            <w:ins w:id="17" w:author="Babak Javid" w:date="2021-05-25T16:12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 deleted and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replaced</w:t>
            </w:r>
            <w:ins w:id="18" w:author="Babak Javid" w:date="2021-05-25T16:12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 elsewhere </w:t>
              </w:r>
            </w:ins>
            <w:ins w:id="19" w:author="Babak Javid" w:date="2021-05-25T16:15:00Z">
              <w:r w:rsidR="00B0709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(L5 phage integration site) </w:t>
              </w:r>
            </w:ins>
            <w:ins w:id="20" w:author="Babak Javid" w:date="2021-05-25T16:12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>on the chromosome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444S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, transformed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lastRenderedPageBreak/>
              <w:t xml:space="preserve">with muta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ni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Firefly dual luciferase construct: measur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s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to-Asp mistranslation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A3B204" w14:textId="7881D6CD" w:rsidR="00DD2598" w:rsidRPr="00C03874" w:rsidRDefault="00F3290A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lastRenderedPageBreak/>
              <w:t>(9)</w:t>
            </w:r>
          </w:p>
        </w:tc>
      </w:tr>
      <w:tr w:rsidR="0008317E" w:rsidRPr="00C03874" w14:paraId="32A9512C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AC9834E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876530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M. smegmati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KO::</w:t>
            </w:r>
            <w:proofErr w:type="gramEnd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G444S, pTet-Ren-FF-K529R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BEFA23" w14:textId="2FF3830C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Reporter strain where the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 is</w:t>
            </w:r>
            <w:ins w:id="21" w:author="Babak Javid" w:date="2021-05-25T16:12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 deleted </w:t>
              </w:r>
              <w:proofErr w:type="gramStart"/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and 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replaced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ins w:id="22" w:author="Babak Javid" w:date="2021-05-25T16:12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elsewhere </w:t>
              </w:r>
            </w:ins>
            <w:ins w:id="23" w:author="Babak Javid" w:date="2021-05-25T16:15:00Z">
              <w:r w:rsidR="00B0709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(L5 phage integration site) </w:t>
              </w:r>
            </w:ins>
            <w:ins w:id="24" w:author="Babak Javid" w:date="2021-05-25T16:12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on the chromosome 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444S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, transformed with muta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ni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Firefly dual luciferase construct: measures </w:t>
            </w:r>
            <w:proofErr w:type="spellStart"/>
            <w:r w:rsidR="0070693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rg</w:t>
            </w:r>
            <w:proofErr w:type="spellEnd"/>
            <w:r w:rsidR="0070693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to-Lys</w:t>
            </w:r>
            <w:r w:rsidR="00706938" w:rsidDel="0070693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istranslation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8EF067" w14:textId="76D4E17E" w:rsidR="00DD2598" w:rsidRPr="00C03874" w:rsidRDefault="00F3290A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(9, 26)</w:t>
            </w:r>
          </w:p>
        </w:tc>
      </w:tr>
      <w:tr w:rsidR="0008317E" w:rsidRPr="00C03874" w14:paraId="4B97C52B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9BCFD7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876530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M. smegmatis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KO::</w:t>
            </w:r>
            <w:proofErr w:type="gramEnd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K61N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pTe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Ren-FF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8813031" w14:textId="43C903AB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Reporter strain where the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 is </w:t>
            </w:r>
            <w:ins w:id="25" w:author="Babak Javid" w:date="2021-05-25T16:12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deleted and 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placed</w:t>
            </w:r>
            <w:ins w:id="26" w:author="Babak Javid" w:date="2021-05-25T16:12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 elsewhere </w:t>
              </w:r>
            </w:ins>
            <w:ins w:id="27" w:author="Babak Javid" w:date="2021-05-25T16:15:00Z">
              <w:r w:rsidR="00B0709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(L5 phage integration site) </w:t>
              </w:r>
            </w:ins>
            <w:ins w:id="28" w:author="Babak Javid" w:date="2021-05-25T16:12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>on the chromosome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K61N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, transformed with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ni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Firefly dual luciferase construct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228D68" w14:textId="7786D41B" w:rsidR="00DD2598" w:rsidRPr="00C03874" w:rsidRDefault="00F3290A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(9)</w:t>
            </w:r>
          </w:p>
        </w:tc>
      </w:tr>
      <w:tr w:rsidR="0008317E" w:rsidRPr="00C03874" w14:paraId="1140B923" w14:textId="77777777" w:rsidTr="00F3290A">
        <w:trPr>
          <w:trHeight w:val="379"/>
          <w:jc w:val="center"/>
        </w:trPr>
        <w:tc>
          <w:tcPr>
            <w:tcW w:w="29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DB678E" w14:textId="77777777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 w:rsidRPr="00876530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M. smegmati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KO::</w:t>
            </w:r>
            <w:proofErr w:type="gramEnd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K61N, pTet-Ren-D120N-FF</w:t>
            </w:r>
          </w:p>
        </w:tc>
        <w:tc>
          <w:tcPr>
            <w:tcW w:w="411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320AA9F" w14:textId="0CC9EC6B" w:rsidR="00DD2598" w:rsidRPr="00C03874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Reporter strain where the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 is </w:t>
            </w:r>
            <w:ins w:id="29" w:author="Babak Javid" w:date="2021-05-25T16:13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deleted and 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placed</w:t>
            </w:r>
            <w:ins w:id="30" w:author="Babak Javid" w:date="2021-05-25T16:13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 elsewhere </w:t>
              </w:r>
            </w:ins>
            <w:ins w:id="31" w:author="Babak Javid" w:date="2021-05-25T16:15:00Z">
              <w:r w:rsidR="00B0709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(L5 phage integration site) </w:t>
              </w:r>
            </w:ins>
            <w:ins w:id="32" w:author="Babak Javid" w:date="2021-05-25T16:13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>on the chromosome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K61N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, transformed with muta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ni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Firefly dual luciferase construct: measure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s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to-Asp mistranslation</w:t>
            </w:r>
          </w:p>
        </w:tc>
        <w:tc>
          <w:tcPr>
            <w:tcW w:w="170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3E6F4D" w14:textId="0A84170F" w:rsidR="00DD2598" w:rsidRPr="00C03874" w:rsidRDefault="00F3290A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(9)</w:t>
            </w:r>
          </w:p>
        </w:tc>
      </w:tr>
      <w:tr w:rsidR="0008317E" w:rsidRPr="00C03874" w14:paraId="4F315306" w14:textId="77777777" w:rsidTr="00F3290A">
        <w:trPr>
          <w:trHeight w:val="360"/>
          <w:jc w:val="center"/>
        </w:trPr>
        <w:tc>
          <w:tcPr>
            <w:tcW w:w="2977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0B3739" w14:textId="77777777" w:rsidR="00DD2598" w:rsidRPr="00876530" w:rsidRDefault="00DD2598" w:rsidP="00350942">
            <w:pP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</w:pPr>
            <w:r w:rsidRPr="00876530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M. smegmati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 xml:space="preserve"> 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KO::</w:t>
            </w:r>
            <w:proofErr w:type="gramEnd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K61N, pTet-Ren-FF-K529R</w:t>
            </w:r>
          </w:p>
        </w:tc>
        <w:tc>
          <w:tcPr>
            <w:tcW w:w="4111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85278CB" w14:textId="6D355D9A" w:rsidR="00DD2598" w:rsidRDefault="00DD2598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Reporter strain where the WT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 is </w:t>
            </w:r>
            <w:ins w:id="33" w:author="Babak Javid" w:date="2021-05-25T16:13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deleted and 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replaced </w:t>
            </w:r>
            <w:ins w:id="34" w:author="Babak Javid" w:date="2021-05-25T16:13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elsewhere </w:t>
              </w:r>
            </w:ins>
            <w:ins w:id="35" w:author="Babak Javid" w:date="2021-05-25T16:16:00Z">
              <w:r w:rsidR="00B0709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(L5 phage integration site) </w:t>
              </w:r>
            </w:ins>
            <w:ins w:id="36" w:author="Babak Javid" w:date="2021-05-25T16:13:00Z">
              <w:r w:rsidR="007854DE">
                <w:rPr>
                  <w:rFonts w:ascii="Times New Roman" w:eastAsia="Times New Roman" w:hAnsi="Times New Roman" w:cs="Times New Roman"/>
                  <w:color w:val="000000"/>
                  <w:kern w:val="24"/>
                  <w:sz w:val="22"/>
                  <w:szCs w:val="22"/>
                </w:rPr>
                <w:t xml:space="preserve">on the chromosome </w:t>
              </w:r>
            </w:ins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b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tb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K61N </w:t>
            </w:r>
            <w:proofErr w:type="spellStart"/>
            <w:r w:rsidRPr="000466B6">
              <w:rPr>
                <w:rFonts w:ascii="Times New Roman" w:eastAsia="Times New Roman" w:hAnsi="Times New Roman" w:cs="Times New Roman"/>
                <w:i/>
                <w:color w:val="000000"/>
                <w:kern w:val="24"/>
                <w:sz w:val="22"/>
                <w:szCs w:val="22"/>
              </w:rPr>
              <w:t>gatC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gene, transformed with mutate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Renilla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-Firefly dual luciferase construct: measures </w:t>
            </w:r>
            <w:proofErr w:type="spellStart"/>
            <w:r w:rsidR="0070693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Arg</w:t>
            </w:r>
            <w:proofErr w:type="spellEnd"/>
            <w:r w:rsidR="0070693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-to-Lys</w:t>
            </w:r>
            <w:r w:rsidR="00706938" w:rsidDel="0070693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mistranslatio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F103F4" w14:textId="14D1FB0A" w:rsidR="00DD2598" w:rsidRDefault="00F3290A" w:rsidP="00350942">
            <w:pP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</w:rPr>
              <w:t>(9, 26)</w:t>
            </w:r>
          </w:p>
        </w:tc>
      </w:tr>
    </w:tbl>
    <w:p w14:paraId="324AED8A" w14:textId="77777777" w:rsidR="00DD2598" w:rsidRPr="00C03874" w:rsidRDefault="00DD2598" w:rsidP="00DD2598">
      <w:pPr>
        <w:rPr>
          <w:rFonts w:ascii="Times New Roman" w:eastAsia="DengXian" w:hAnsi="Times New Roman" w:cs="Times New Roman"/>
          <w:color w:val="000000"/>
          <w:kern w:val="24"/>
          <w:sz w:val="22"/>
          <w:szCs w:val="22"/>
        </w:rPr>
      </w:pPr>
    </w:p>
    <w:p w14:paraId="7F87913C" w14:textId="77777777" w:rsidR="00DD2598" w:rsidRPr="00C03874" w:rsidRDefault="00DD2598" w:rsidP="00DD2598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</w:p>
    <w:p w14:paraId="0EDB9D4A" w14:textId="30034D95" w:rsidR="00DD2598" w:rsidRPr="00C03874" w:rsidRDefault="00DD2598" w:rsidP="00DD2598">
      <w:pPr>
        <w:rPr>
          <w:rFonts w:ascii="Times New Roman" w:hAnsi="Times New Roman" w:cs="Times New Roman"/>
          <w:sz w:val="22"/>
          <w:szCs w:val="22"/>
        </w:rPr>
      </w:pPr>
    </w:p>
    <w:sectPr w:rsidR="00DD2598" w:rsidRPr="00C03874" w:rsidSect="004C7EE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Babak Javid">
    <w15:presenceInfo w15:providerId="Windows Live" w15:userId="01f713c91e28b55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0D2"/>
    <w:rsid w:val="00022C83"/>
    <w:rsid w:val="00032EF4"/>
    <w:rsid w:val="0003546C"/>
    <w:rsid w:val="0005470E"/>
    <w:rsid w:val="000665D3"/>
    <w:rsid w:val="000811BA"/>
    <w:rsid w:val="000819BD"/>
    <w:rsid w:val="0008317E"/>
    <w:rsid w:val="00090BAB"/>
    <w:rsid w:val="000A17F6"/>
    <w:rsid w:val="000E2445"/>
    <w:rsid w:val="001113FC"/>
    <w:rsid w:val="00142B84"/>
    <w:rsid w:val="0017571C"/>
    <w:rsid w:val="0018671A"/>
    <w:rsid w:val="00191073"/>
    <w:rsid w:val="001B1BE3"/>
    <w:rsid w:val="001B6AE3"/>
    <w:rsid w:val="001E42CF"/>
    <w:rsid w:val="001F0C5E"/>
    <w:rsid w:val="00256AD0"/>
    <w:rsid w:val="00256D0B"/>
    <w:rsid w:val="00273849"/>
    <w:rsid w:val="00276F94"/>
    <w:rsid w:val="00291C2B"/>
    <w:rsid w:val="0036380E"/>
    <w:rsid w:val="003A1142"/>
    <w:rsid w:val="003E1DB4"/>
    <w:rsid w:val="00400A19"/>
    <w:rsid w:val="00466FD9"/>
    <w:rsid w:val="004C7EEF"/>
    <w:rsid w:val="004D08D5"/>
    <w:rsid w:val="004E7842"/>
    <w:rsid w:val="00523AD0"/>
    <w:rsid w:val="00563BD1"/>
    <w:rsid w:val="005A1B1A"/>
    <w:rsid w:val="005D0999"/>
    <w:rsid w:val="005F3102"/>
    <w:rsid w:val="00650881"/>
    <w:rsid w:val="00706938"/>
    <w:rsid w:val="00720D2D"/>
    <w:rsid w:val="00721856"/>
    <w:rsid w:val="00723E02"/>
    <w:rsid w:val="0075036A"/>
    <w:rsid w:val="007508EC"/>
    <w:rsid w:val="00761609"/>
    <w:rsid w:val="007631F0"/>
    <w:rsid w:val="0077294C"/>
    <w:rsid w:val="007854DE"/>
    <w:rsid w:val="007F259E"/>
    <w:rsid w:val="008C0430"/>
    <w:rsid w:val="008C197C"/>
    <w:rsid w:val="00906F22"/>
    <w:rsid w:val="00930187"/>
    <w:rsid w:val="00971AB2"/>
    <w:rsid w:val="00983699"/>
    <w:rsid w:val="009C2163"/>
    <w:rsid w:val="00A04E36"/>
    <w:rsid w:val="00A56085"/>
    <w:rsid w:val="00A81138"/>
    <w:rsid w:val="00A94423"/>
    <w:rsid w:val="00A94F64"/>
    <w:rsid w:val="00AA48F7"/>
    <w:rsid w:val="00AB00D2"/>
    <w:rsid w:val="00AD6D43"/>
    <w:rsid w:val="00B0709E"/>
    <w:rsid w:val="00B25693"/>
    <w:rsid w:val="00B66455"/>
    <w:rsid w:val="00BB0A78"/>
    <w:rsid w:val="00BD67B9"/>
    <w:rsid w:val="00BF215D"/>
    <w:rsid w:val="00C54281"/>
    <w:rsid w:val="00CA6686"/>
    <w:rsid w:val="00CB5285"/>
    <w:rsid w:val="00CB7784"/>
    <w:rsid w:val="00CE2CAC"/>
    <w:rsid w:val="00D00B0E"/>
    <w:rsid w:val="00D27FF7"/>
    <w:rsid w:val="00D53701"/>
    <w:rsid w:val="00D65158"/>
    <w:rsid w:val="00D91CF7"/>
    <w:rsid w:val="00DD2598"/>
    <w:rsid w:val="00E30DFF"/>
    <w:rsid w:val="00E3285F"/>
    <w:rsid w:val="00E6712D"/>
    <w:rsid w:val="00E81FAB"/>
    <w:rsid w:val="00EA66A2"/>
    <w:rsid w:val="00F103AC"/>
    <w:rsid w:val="00F222BB"/>
    <w:rsid w:val="00F25E2C"/>
    <w:rsid w:val="00F3290A"/>
    <w:rsid w:val="00F35813"/>
    <w:rsid w:val="00F839DA"/>
    <w:rsid w:val="00F95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DAF181"/>
  <w15:chartTrackingRefBased/>
  <w15:docId w15:val="{39007515-9F3E-2C4C-B60C-56D4F6738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B00D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converted-space">
    <w:name w:val="apple-converted-space"/>
    <w:basedOn w:val="DefaultParagraphFont"/>
    <w:rsid w:val="00B25693"/>
  </w:style>
  <w:style w:type="paragraph" w:customStyle="1" w:styleId="EndNoteBibliography">
    <w:name w:val="EndNote Bibliography"/>
    <w:basedOn w:val="Normal"/>
    <w:link w:val="EndNoteBibliographyChar"/>
    <w:rsid w:val="00DD2598"/>
    <w:pPr>
      <w:jc w:val="both"/>
    </w:pPr>
    <w:rPr>
      <w:rFonts w:ascii="Calibri" w:hAnsi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D2598"/>
    <w:rPr>
      <w:rFonts w:ascii="Calibri" w:hAnsi="Calibri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099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0999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6160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6160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6160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160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160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0E24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193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2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05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3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87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75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7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4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3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0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49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9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850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55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981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3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48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34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77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02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9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A5ED73-0A8E-4E40-A324-9BB6F9A1FC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1</Words>
  <Characters>2862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yang Maria Li</dc:creator>
  <cp:keywords/>
  <dc:description/>
  <cp:lastModifiedBy>Babak Javid</cp:lastModifiedBy>
  <cp:revision>2</cp:revision>
  <dcterms:created xsi:type="dcterms:W3CDTF">2021-05-27T21:30:00Z</dcterms:created>
  <dcterms:modified xsi:type="dcterms:W3CDTF">2021-05-27T21:30:00Z</dcterms:modified>
</cp:coreProperties>
</file>